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2. Participant Characteristics WCS group (n = 7,658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509"/>
        <w:gridCol w:w="1511"/>
        <w:gridCol w:w="1511"/>
        <w:gridCol w:w="1510"/>
        <w:gridCol w:w="1511"/>
        <w:gridCol w:w="1510"/>
        <w:gridCol w:w="1098"/>
      </w:tblGrid>
      <w:tr>
        <w:trPr>
          <w:trHeight w:val="285" w:hRule="atLeast"/>
        </w:trPr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change 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ng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37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S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74(75.7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1(74.9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2(75.5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(76.2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3(73.3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7(80.1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4(24.3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(25.0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2(24.4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(23.7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2(26.6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(19.8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00(0.5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33(0.6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5(0.6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52(1.0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95(0.5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4(0.5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8(45.7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8(52.6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9(57.7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(54.5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3(31.8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8(49.5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2(36.9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7(33.3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7(37.9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(38.6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6(36.1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(39.18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8(17.3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(14.0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( 4.2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( 6.7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6(31.9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(11.3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6(51.0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(50.0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6(48.5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(51.2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3(51.0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8(54.33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2(48.9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9(49.9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8(51.4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(48.7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2(49.0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1(45.6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8(62.2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(59.7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(51.8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(64.4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1(67.2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3(65.1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4(11.3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(16.0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3(14.2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( 8.0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2( 9.1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( 9.9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4( 8.5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( 8.0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(13.1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( 9.8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( 6.4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( 7.44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2(17.8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(16.2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(20.8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(17.6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(17.1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(17.4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low high schoo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6( 3.4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(2.9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(5.1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2.6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(3.5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(2.4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 school education or mor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87(96.5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3(97.0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4(94.8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(97.3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5(96.4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1(97.5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ita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r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86(80.0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4(76.7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6(77.1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(83.7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3(82.8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0(79.5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2(19.9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(23.2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(22.87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(16.2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(17.1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(20.4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3(0.2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11(0.2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51(0.3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18(0.5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34(0.2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7(0.3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7(26.4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(26.1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(26.3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(25.3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3(27.2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(25.6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0(31.3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(32.0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(27.4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(26.2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9(33.3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5(33.0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1(42.2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5(41.8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1(46.1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(48.3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3(39.4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(41.3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cial jetla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2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65(79.2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6(84.8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5(46.7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(78.3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0(93.9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3(84.6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=2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0(20.1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(15.1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(53.3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(21.6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(6.07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(15.3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4(25.0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(22.1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(23.2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(22.8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5(27.9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(24.6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9(57.5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5(55.3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4(59.4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(67.4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5(53.9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6(60.46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w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5(17.3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(22.4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(17.27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( 9.7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5(18.1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(14.8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6(26.1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(30.8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(32.7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(23.4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(20.1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(27.0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7(55.3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7(50.0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2(49.1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(49.0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0(63.8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8(52.9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vy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5(18.5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(19.0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(18.0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(27.4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(16.0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(20.01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ekday duration, h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=6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2(17.1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( 4.8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8(39.1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(12.6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(13.65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(11.7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=9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7(18.6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(38.7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( 5.17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( 5.9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1(24.3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(11.76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9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89(64.2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8(56.4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5(55.7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(81.4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1(61.9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4(76.4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dentary behavior, n (%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4 hour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5(20.6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(20.3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(20.7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(25.9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(17.8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(24.59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-8 hour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1(27.6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(31.4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7(35.20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(24.2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8(25.47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(22.80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gt;=8 hour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5(51.1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(48.18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0(44.07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(49.79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4(56.7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6(52.6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9(50.6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1(53.4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2(49.9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(49.5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3(47.9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5(54.17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9(49.3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(46.5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(50.0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(50.4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2(52.0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4(45.83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P, mm H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.33(0.3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58(0.5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22(0.5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21(1.2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79(0.63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51(0.66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P, mm Hg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21(0.2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15(0.4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14(0.48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37(0.95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91(0.2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83(0.55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s, mmol/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(0.03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(0.06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(0.06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(0.07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(0.04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(0.06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L, mmol/l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(0.0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(0.01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(0.0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(0.0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(0.02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(0.0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ind w:right="3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C, cm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52(0.5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20(0.74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19(0.59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37(1.3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66(0.61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62(0.92)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93" w:hRule="atLeast"/>
        </w:trPr>
        <w:tc>
          <w:tcPr>
            <w:tcW w:w="3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, mmol/l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6(0.05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6(0.09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2(0.13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6(0.11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7(0.08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5(0.07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Values were numbers (weighted percentages), and survey-designed Chi-square tests calculated the P value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Note:</w:t>
      </w:r>
      <w:r>
        <w:rPr>
          <w:rFonts w:cs="Times New Roman" w:ascii="Times New Roman" w:hAnsi="Times New Roman"/>
          <w:sz w:val="20"/>
          <w:szCs w:val="20"/>
        </w:rPr>
        <w:t xml:space="preserve"> BMI Body Mass Index, WCS Weekend Catch-Up Sleep, MetS Metabolic Syndrome; WC Waist circumference, OSA </w:t>
      </w:r>
      <w:bookmarkStart w:id="0" w:name="_Hlk216812614"/>
      <w:r>
        <w:rPr>
          <w:rFonts w:cs="Times New Roman" w:ascii="Times New Roman" w:hAnsi="Times New Roman"/>
          <w:sz w:val="20"/>
          <w:szCs w:val="20"/>
        </w:rPr>
        <w:t>obstructive sleep apnea</w:t>
      </w:r>
      <w:bookmarkEnd w:id="0"/>
      <w:r>
        <w:rPr>
          <w:rFonts w:cs="Times New Roman" w:ascii="Times New Roman" w:hAnsi="Times New Roman"/>
          <w:sz w:val="20"/>
          <w:szCs w:val="20"/>
        </w:rPr>
        <w:t>; SBP Systolic blood pressure, DBP Diastolic blood pressure, FG Fasting glucose, TGs Triglycerides, HDL-C High-density lipoprotein cholesterol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等线 Light" w:hAnsi="等线 Light" w:eastAsia="等线 Light" w:cs="Times New Roman"/>
      <w:color w:val="0F4761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等线 Light" w:hAnsi="等线 Light" w:eastAsia="等线 Light" w:cs="Times New Roman"/>
      <w:color w:val="0F4761"/>
      <w:kern w:val="2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等线;DengXian" w:hAnsi="等线;DengXian" w:eastAsia="等线;DengXian" w:cs="Times New Roman"/>
      <w:color w:val="0F4761"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等线;DengXian" w:hAnsi="等线;DengXian" w:eastAsia="等线;DengXi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等线;DengXian" w:hAnsi="等线;DengXian" w:eastAsia="等线;DengXian" w:cs="Times New Roman"/>
      <w:b/>
      <w:bCs/>
      <w:color w:val="0F4761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等线;DengXian" w:hAnsi="等线;DengXian" w:eastAsia="等线;DengXian" w:cs="Times New Roman"/>
      <w:b/>
      <w:bCs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等线;DengXian" w:hAnsi="等线;DengXian" w:eastAsia="等线;DengXian" w:cs="Times New Roman"/>
      <w:color w:val="595959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等线;DengXian" w:hAnsi="等线;DengXian" w:eastAsia="等线 Light" w:cs="Times New Roman"/>
      <w:color w:val="595959"/>
      <w:kern w:val="2"/>
      <w:sz w:val="22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paragraph" w:styleId="Style14">
    <w:name w:val="引用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等线;DengXian" w:hAnsi="等线;DengXian" w:eastAsia="等线;DengXian" w:cs="Times New Roman"/>
      <w:i/>
      <w:iCs/>
      <w:color w:val="404040"/>
      <w:kern w:val="2"/>
      <w:sz w:val="22"/>
    </w:rPr>
  </w:style>
  <w:style w:type="paragraph" w:styleId="Style15">
    <w:name w:val="列表段落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等线;DengXian" w:hAnsi="等线;DengXian" w:eastAsia="等线;DengXian" w:cs="Times New Roman"/>
      <w:kern w:val="2"/>
      <w:sz w:val="22"/>
    </w:rPr>
  </w:style>
  <w:style w:type="paragraph" w:styleId="Style16">
    <w:name w:val="明显引用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;DengXian" w:hAnsi="等线;DengXian" w:eastAsia="等线;DengXian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before="0" w:after="160"/>
      <w:jc w:val="center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before="0" w:after="160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Style17">
    <w:name w:val="无间隔"/>
    <w:qFormat/>
    <w:pPr>
      <w:widowControl w:val="false"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0:23:00Z</dcterms:created>
  <dc:creator>fengjuan zhou</dc:creator>
  <dc:description/>
  <cp:keywords/>
  <dc:language>en-US</dc:language>
  <cp:lastModifiedBy>fengjuan zhou</cp:lastModifiedBy>
  <dcterms:modified xsi:type="dcterms:W3CDTF">2026-03-30T03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43c88-3ad6-4c0a-ab9b-92240bd836b4</vt:lpwstr>
  </property>
</Properties>
</file>